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B1F9F" w14:textId="01956353" w:rsidR="00D23913" w:rsidRPr="0015547A" w:rsidRDefault="0015547A" w:rsidP="0029490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5547A">
        <w:rPr>
          <w:rFonts w:ascii="Times New Roman" w:hAnsi="Times New Roman" w:cs="Times New Roman"/>
          <w:b/>
          <w:bCs/>
          <w:lang w:val="en-US"/>
        </w:rPr>
        <w:t xml:space="preserve">S1 Table. </w:t>
      </w:r>
      <w:r w:rsidR="00252AF0" w:rsidRPr="0015547A">
        <w:rPr>
          <w:rFonts w:ascii="Times New Roman" w:hAnsi="Times New Roman" w:cs="Times New Roman"/>
          <w:b/>
          <w:bCs/>
          <w:lang w:val="en-US"/>
        </w:rPr>
        <w:t>List of e</w:t>
      </w:r>
      <w:r w:rsidR="00294903" w:rsidRPr="0015547A">
        <w:rPr>
          <w:rFonts w:ascii="Times New Roman" w:hAnsi="Times New Roman" w:cs="Times New Roman"/>
          <w:b/>
          <w:bCs/>
          <w:lang w:val="en-US"/>
        </w:rPr>
        <w:t>xposure variables</w:t>
      </w:r>
      <w:r>
        <w:rPr>
          <w:rFonts w:ascii="Times New Roman" w:hAnsi="Times New Roman" w:cs="Times New Roman"/>
          <w:b/>
          <w:bCs/>
          <w:lang w:val="en-US"/>
        </w:rPr>
        <w:t>.</w:t>
      </w:r>
    </w:p>
    <w:p w14:paraId="748B0C67" w14:textId="4FEF6178" w:rsidR="00294903" w:rsidRDefault="00294903" w:rsidP="0029490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  <w:r w:rsidRPr="001B452E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4390"/>
        <w:gridCol w:w="4252"/>
      </w:tblGrid>
      <w:tr w:rsidR="0085527D" w14:paraId="64B26E31" w14:textId="77777777" w:rsidTr="00E02886">
        <w:tc>
          <w:tcPr>
            <w:tcW w:w="4390" w:type="dxa"/>
            <w:shd w:val="clear" w:color="auto" w:fill="E7E6E6" w:themeFill="background2"/>
          </w:tcPr>
          <w:p w14:paraId="1567B080" w14:textId="77777777" w:rsidR="0085527D" w:rsidRDefault="0085527D" w:rsidP="00884FD2">
            <w:pPr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ousehold level</w:t>
            </w:r>
          </w:p>
        </w:tc>
        <w:tc>
          <w:tcPr>
            <w:tcW w:w="4252" w:type="dxa"/>
            <w:shd w:val="clear" w:color="auto" w:fill="E7E6E6" w:themeFill="background2"/>
          </w:tcPr>
          <w:p w14:paraId="45EAD353" w14:textId="7741EE54" w:rsidR="0085527D" w:rsidRDefault="0085527D" w:rsidP="00884FD2">
            <w:pPr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ategorization</w:t>
            </w:r>
          </w:p>
        </w:tc>
      </w:tr>
      <w:tr w:rsidR="0085527D" w14:paraId="40B42C71" w14:textId="77777777" w:rsidTr="00E02886">
        <w:tc>
          <w:tcPr>
            <w:tcW w:w="4390" w:type="dxa"/>
          </w:tcPr>
          <w:p w14:paraId="2C3A4922" w14:textId="77777777" w:rsidR="0085527D" w:rsidRDefault="0085527D" w:rsidP="00884FD2">
            <w:pPr>
              <w:jc w:val="both"/>
              <w:rPr>
                <w:rFonts w:ascii="Times New Roman" w:hAnsi="Times New Roman"/>
                <w:lang w:val="en-US"/>
              </w:rPr>
            </w:pPr>
            <w:r w:rsidRPr="001B452E">
              <w:rPr>
                <w:rFonts w:ascii="Times New Roman" w:hAnsi="Times New Roman"/>
                <w:lang w:val="en-US"/>
              </w:rPr>
              <w:t>type of dwelling</w:t>
            </w:r>
          </w:p>
        </w:tc>
        <w:tc>
          <w:tcPr>
            <w:tcW w:w="4252" w:type="dxa"/>
          </w:tcPr>
          <w:p w14:paraId="53147671" w14:textId="77777777" w:rsidR="0085527D" w:rsidRDefault="0085527D" w:rsidP="00884FD2">
            <w:pPr>
              <w:jc w:val="both"/>
              <w:rPr>
                <w:rFonts w:ascii="Times New Roman" w:hAnsi="Times New Roman"/>
                <w:lang w:val="en-US"/>
              </w:rPr>
            </w:pPr>
            <w:r w:rsidRPr="001B452E">
              <w:rPr>
                <w:rFonts w:ascii="Times New Roman" w:hAnsi="Times New Roman"/>
                <w:lang w:val="en-US"/>
              </w:rPr>
              <w:t>house or apartment</w:t>
            </w:r>
          </w:p>
        </w:tc>
      </w:tr>
      <w:tr w:rsidR="0085527D" w:rsidRPr="005B6D9E" w14:paraId="134FFA7D" w14:textId="77777777" w:rsidTr="00E02886">
        <w:tc>
          <w:tcPr>
            <w:tcW w:w="4390" w:type="dxa"/>
          </w:tcPr>
          <w:p w14:paraId="5B19B587" w14:textId="1F2DA077" w:rsidR="0085527D" w:rsidRDefault="0085527D" w:rsidP="00884FD2">
            <w:pPr>
              <w:jc w:val="both"/>
              <w:rPr>
                <w:rFonts w:ascii="Times New Roman" w:hAnsi="Times New Roman"/>
                <w:lang w:val="en-US"/>
              </w:rPr>
            </w:pPr>
            <w:r w:rsidRPr="001B452E">
              <w:rPr>
                <w:rFonts w:ascii="Times New Roman" w:hAnsi="Times New Roman"/>
                <w:lang w:val="en-US"/>
              </w:rPr>
              <w:t>number of residents</w:t>
            </w:r>
            <w:r>
              <w:rPr>
                <w:rFonts w:ascii="Times New Roman" w:hAnsi="Times New Roman"/>
                <w:lang w:val="en-US"/>
              </w:rPr>
              <w:t xml:space="preserve"> per</w:t>
            </w:r>
            <w:r w:rsidRPr="001B452E">
              <w:rPr>
                <w:rFonts w:ascii="Times New Roman" w:hAnsi="Times New Roman"/>
                <w:lang w:val="en-US"/>
              </w:rPr>
              <w:t xml:space="preserve"> </w:t>
            </w:r>
            <w:r w:rsidR="00D23913">
              <w:rPr>
                <w:rFonts w:ascii="Times New Roman" w:hAnsi="Times New Roman"/>
                <w:lang w:val="en-US"/>
              </w:rPr>
              <w:t xml:space="preserve">bedroom </w:t>
            </w:r>
          </w:p>
        </w:tc>
        <w:tc>
          <w:tcPr>
            <w:tcW w:w="4252" w:type="dxa"/>
          </w:tcPr>
          <w:p w14:paraId="0455EB04" w14:textId="77777777" w:rsidR="0085527D" w:rsidRDefault="0085527D" w:rsidP="00884FD2">
            <w:pPr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85527D" w:rsidRPr="005B6D9E" w14:paraId="249446D2" w14:textId="77777777" w:rsidTr="00E02886">
        <w:tc>
          <w:tcPr>
            <w:tcW w:w="4390" w:type="dxa"/>
          </w:tcPr>
          <w:p w14:paraId="7E495244" w14:textId="426BFC7D" w:rsidR="0085527D" w:rsidRDefault="00AA0358" w:rsidP="00884FD2">
            <w:pPr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Sewerage </w:t>
            </w:r>
          </w:p>
        </w:tc>
        <w:tc>
          <w:tcPr>
            <w:tcW w:w="4252" w:type="dxa"/>
          </w:tcPr>
          <w:p w14:paraId="5DE5F822" w14:textId="139DDB0D" w:rsidR="0085527D" w:rsidRDefault="00AA0358" w:rsidP="00884FD2">
            <w:pPr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ublic network, other waste destination</w:t>
            </w:r>
          </w:p>
        </w:tc>
      </w:tr>
      <w:tr w:rsidR="0085527D" w:rsidRPr="005B6D9E" w14:paraId="3479C913" w14:textId="77777777" w:rsidTr="00E02886">
        <w:tc>
          <w:tcPr>
            <w:tcW w:w="4390" w:type="dxa"/>
          </w:tcPr>
          <w:p w14:paraId="676D9E69" w14:textId="77777777" w:rsidR="0085527D" w:rsidRDefault="0085527D" w:rsidP="00884FD2">
            <w:pPr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Water supply </w:t>
            </w:r>
          </w:p>
        </w:tc>
        <w:tc>
          <w:tcPr>
            <w:tcW w:w="4252" w:type="dxa"/>
          </w:tcPr>
          <w:p w14:paraId="7362FDDB" w14:textId="5F70BEA8" w:rsidR="0085527D" w:rsidRDefault="00AA0358" w:rsidP="00884FD2">
            <w:pPr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Public network, </w:t>
            </w:r>
            <w:r w:rsidR="00E02886">
              <w:rPr>
                <w:rFonts w:ascii="Times New Roman" w:hAnsi="Times New Roman"/>
                <w:lang w:val="en-US"/>
              </w:rPr>
              <w:t>well, other waste sources</w:t>
            </w:r>
          </w:p>
        </w:tc>
      </w:tr>
      <w:tr w:rsidR="0085527D" w14:paraId="22CDFF16" w14:textId="77777777" w:rsidTr="00E02886">
        <w:tc>
          <w:tcPr>
            <w:tcW w:w="4390" w:type="dxa"/>
          </w:tcPr>
          <w:p w14:paraId="3F23BC76" w14:textId="77777777" w:rsidR="0085527D" w:rsidRDefault="0085527D" w:rsidP="00884FD2">
            <w:pPr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requency of water supply</w:t>
            </w:r>
          </w:p>
        </w:tc>
        <w:tc>
          <w:tcPr>
            <w:tcW w:w="4252" w:type="dxa"/>
          </w:tcPr>
          <w:p w14:paraId="5901DD8C" w14:textId="5967BADF" w:rsidR="0085527D" w:rsidRDefault="00E02886" w:rsidP="00884FD2">
            <w:pPr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Regular, irregular </w:t>
            </w:r>
          </w:p>
        </w:tc>
      </w:tr>
      <w:tr w:rsidR="0085527D" w:rsidRPr="005B6D9E" w14:paraId="536D7025" w14:textId="77777777" w:rsidTr="00E02886">
        <w:tc>
          <w:tcPr>
            <w:tcW w:w="4390" w:type="dxa"/>
          </w:tcPr>
          <w:p w14:paraId="53BFC310" w14:textId="77777777" w:rsidR="0085527D" w:rsidRDefault="0085527D" w:rsidP="00884FD2">
            <w:pPr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Garbage collection </w:t>
            </w:r>
          </w:p>
        </w:tc>
        <w:tc>
          <w:tcPr>
            <w:tcW w:w="4252" w:type="dxa"/>
          </w:tcPr>
          <w:p w14:paraId="7EAB0F01" w14:textId="13F17FAB" w:rsidR="0085527D" w:rsidRDefault="00E02886" w:rsidP="00884FD2">
            <w:pPr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ousehold garbage collection, other destination</w:t>
            </w:r>
          </w:p>
        </w:tc>
      </w:tr>
      <w:tr w:rsidR="00AA0358" w:rsidRPr="005B6D9E" w14:paraId="3E174543" w14:textId="77777777" w:rsidTr="00E02886">
        <w:tc>
          <w:tcPr>
            <w:tcW w:w="4390" w:type="dxa"/>
          </w:tcPr>
          <w:p w14:paraId="172ECFA6" w14:textId="07C8B4EB" w:rsidR="00AA0358" w:rsidRPr="00AA0358" w:rsidRDefault="00AA0358" w:rsidP="00884FD2">
            <w:pPr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AA0358">
              <w:rPr>
                <w:rFonts w:ascii="Times New Roman" w:hAnsi="Times New Roman"/>
                <w:b/>
                <w:bCs/>
                <w:lang w:val="en-US"/>
              </w:rPr>
              <w:t xml:space="preserve">Characteristics of the head of the family </w:t>
            </w:r>
          </w:p>
        </w:tc>
        <w:tc>
          <w:tcPr>
            <w:tcW w:w="4252" w:type="dxa"/>
          </w:tcPr>
          <w:p w14:paraId="79E0BF49" w14:textId="77777777" w:rsidR="00AA0358" w:rsidRDefault="00AA0358" w:rsidP="00884FD2">
            <w:pPr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E02886" w:rsidRPr="00AA0358" w14:paraId="7D78D5A0" w14:textId="77777777" w:rsidTr="00E02886">
        <w:tc>
          <w:tcPr>
            <w:tcW w:w="4390" w:type="dxa"/>
          </w:tcPr>
          <w:p w14:paraId="5D442037" w14:textId="6FD76C8D" w:rsidR="00E02886" w:rsidRPr="00AA0358" w:rsidRDefault="00E9763D" w:rsidP="00884FD2">
            <w:pPr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Sex</w:t>
            </w:r>
          </w:p>
        </w:tc>
        <w:tc>
          <w:tcPr>
            <w:tcW w:w="4252" w:type="dxa"/>
          </w:tcPr>
          <w:p w14:paraId="1994D33F" w14:textId="76DB3287" w:rsidR="00E02886" w:rsidRDefault="00E9763D" w:rsidP="00884FD2">
            <w:pPr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ale, Female</w:t>
            </w:r>
          </w:p>
        </w:tc>
      </w:tr>
      <w:tr w:rsidR="0085527D" w:rsidRPr="0085527D" w14:paraId="5B6E5ECC" w14:textId="77777777" w:rsidTr="00E02886">
        <w:tc>
          <w:tcPr>
            <w:tcW w:w="4390" w:type="dxa"/>
          </w:tcPr>
          <w:p w14:paraId="2874302E" w14:textId="6AA81156" w:rsidR="0085527D" w:rsidRDefault="0085527D" w:rsidP="00884FD2">
            <w:pPr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Schooling </w:t>
            </w:r>
          </w:p>
        </w:tc>
        <w:tc>
          <w:tcPr>
            <w:tcW w:w="4252" w:type="dxa"/>
          </w:tcPr>
          <w:p w14:paraId="0C692E67" w14:textId="3F68FB86" w:rsidR="0085527D" w:rsidRDefault="00E9763D" w:rsidP="00884FD2">
            <w:pPr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University, High School, Fundamental</w:t>
            </w:r>
          </w:p>
        </w:tc>
      </w:tr>
      <w:tr w:rsidR="0085527D" w:rsidRPr="0085527D" w14:paraId="6D02A3B4" w14:textId="77777777" w:rsidTr="00E02886">
        <w:tc>
          <w:tcPr>
            <w:tcW w:w="4390" w:type="dxa"/>
          </w:tcPr>
          <w:p w14:paraId="3437ABF3" w14:textId="5EA01BFB" w:rsidR="0085527D" w:rsidRDefault="0085527D" w:rsidP="00884FD2">
            <w:pPr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Monthly income </w:t>
            </w:r>
            <w:r w:rsidR="00E9763D">
              <w:rPr>
                <w:rFonts w:ascii="Times New Roman" w:hAnsi="Times New Roman"/>
                <w:lang w:val="en-US"/>
              </w:rPr>
              <w:t>(in minimum wage)</w:t>
            </w:r>
          </w:p>
        </w:tc>
        <w:tc>
          <w:tcPr>
            <w:tcW w:w="4252" w:type="dxa"/>
          </w:tcPr>
          <w:p w14:paraId="56CC5C12" w14:textId="053FD4D4" w:rsidR="0085527D" w:rsidRDefault="00E9763D" w:rsidP="00884FD2">
            <w:pPr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≤2, 2-4, </w:t>
            </w:r>
            <w:r w:rsidR="00DB455F">
              <w:rPr>
                <w:rFonts w:ascii="Times New Roman" w:hAnsi="Times New Roman"/>
                <w:lang w:val="en-US"/>
              </w:rPr>
              <w:t>&gt;4-20</w:t>
            </w:r>
          </w:p>
        </w:tc>
      </w:tr>
      <w:tr w:rsidR="0085527D" w:rsidRPr="005B6D9E" w14:paraId="5CDB41C0" w14:textId="77777777" w:rsidTr="00E02886">
        <w:tc>
          <w:tcPr>
            <w:tcW w:w="4390" w:type="dxa"/>
          </w:tcPr>
          <w:p w14:paraId="194F2834" w14:textId="4D213E99" w:rsidR="0085527D" w:rsidRDefault="00DB455F" w:rsidP="00884FD2">
            <w:pPr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elf-report skin color</w:t>
            </w:r>
          </w:p>
        </w:tc>
        <w:tc>
          <w:tcPr>
            <w:tcW w:w="4252" w:type="dxa"/>
          </w:tcPr>
          <w:p w14:paraId="0CC61774" w14:textId="2E524266" w:rsidR="0085527D" w:rsidRDefault="00DB455F" w:rsidP="00884FD2">
            <w:pPr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ixed, Black, White, others (</w:t>
            </w:r>
            <w:r w:rsidR="000D7E1D">
              <w:rPr>
                <w:rFonts w:ascii="Times New Roman" w:hAnsi="Times New Roman"/>
                <w:lang w:val="en-US"/>
              </w:rPr>
              <w:t>Asiatic, indigen, not informed, ignored)</w:t>
            </w:r>
          </w:p>
        </w:tc>
      </w:tr>
      <w:tr w:rsidR="0085527D" w14:paraId="25A72ACB" w14:textId="77777777" w:rsidTr="00E02886">
        <w:tc>
          <w:tcPr>
            <w:tcW w:w="4390" w:type="dxa"/>
            <w:shd w:val="clear" w:color="auto" w:fill="E7E6E6" w:themeFill="background2"/>
          </w:tcPr>
          <w:p w14:paraId="627639AA" w14:textId="77777777" w:rsidR="0085527D" w:rsidRDefault="0085527D" w:rsidP="00884FD2">
            <w:pPr>
              <w:jc w:val="both"/>
              <w:rPr>
                <w:rFonts w:ascii="Times New Roman" w:hAnsi="Times New Roman"/>
                <w:lang w:val="en-US"/>
              </w:rPr>
            </w:pPr>
            <w:r w:rsidRPr="001B452E">
              <w:rPr>
                <w:rFonts w:ascii="Times New Roman" w:hAnsi="Times New Roman"/>
                <w:lang w:val="en-US"/>
              </w:rPr>
              <w:t>Individual</w:t>
            </w:r>
            <w:r>
              <w:rPr>
                <w:rFonts w:ascii="Times New Roman" w:hAnsi="Times New Roman"/>
                <w:lang w:val="en-US"/>
              </w:rPr>
              <w:t xml:space="preserve"> level</w:t>
            </w:r>
          </w:p>
        </w:tc>
        <w:tc>
          <w:tcPr>
            <w:tcW w:w="4252" w:type="dxa"/>
            <w:shd w:val="clear" w:color="auto" w:fill="E7E6E6" w:themeFill="background2"/>
          </w:tcPr>
          <w:p w14:paraId="6C8F2392" w14:textId="77777777" w:rsidR="0085527D" w:rsidRDefault="0085527D" w:rsidP="00884FD2">
            <w:pPr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85527D" w14:paraId="02B41589" w14:textId="77777777" w:rsidTr="00E02886">
        <w:tc>
          <w:tcPr>
            <w:tcW w:w="4390" w:type="dxa"/>
          </w:tcPr>
          <w:p w14:paraId="19217754" w14:textId="77777777" w:rsidR="0085527D" w:rsidRDefault="0085527D" w:rsidP="00884FD2">
            <w:pPr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ge group</w:t>
            </w:r>
          </w:p>
        </w:tc>
        <w:tc>
          <w:tcPr>
            <w:tcW w:w="4252" w:type="dxa"/>
          </w:tcPr>
          <w:p w14:paraId="33EB933B" w14:textId="60697EB6" w:rsidR="0085527D" w:rsidRDefault="00DB455F" w:rsidP="00884FD2">
            <w:pPr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-14, 15-24, 25-34, 35-44, 45-54, 55-65</w:t>
            </w:r>
          </w:p>
        </w:tc>
      </w:tr>
      <w:tr w:rsidR="0085527D" w14:paraId="79FCCAE5" w14:textId="77777777" w:rsidTr="00E02886">
        <w:tc>
          <w:tcPr>
            <w:tcW w:w="4390" w:type="dxa"/>
          </w:tcPr>
          <w:p w14:paraId="51AACB29" w14:textId="77777777" w:rsidR="0085527D" w:rsidRDefault="0085527D" w:rsidP="00884FD2">
            <w:pPr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ex</w:t>
            </w:r>
          </w:p>
        </w:tc>
        <w:tc>
          <w:tcPr>
            <w:tcW w:w="4252" w:type="dxa"/>
          </w:tcPr>
          <w:p w14:paraId="2040CC0D" w14:textId="1880B263" w:rsidR="0085527D" w:rsidRDefault="00DB455F" w:rsidP="00884FD2">
            <w:pPr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ale, female</w:t>
            </w:r>
          </w:p>
        </w:tc>
      </w:tr>
      <w:tr w:rsidR="0085527D" w:rsidRPr="005B6D9E" w14:paraId="655ADF0D" w14:textId="77777777" w:rsidTr="00E02886">
        <w:tc>
          <w:tcPr>
            <w:tcW w:w="4390" w:type="dxa"/>
          </w:tcPr>
          <w:p w14:paraId="0694C706" w14:textId="6913DE9C" w:rsidR="0085527D" w:rsidRDefault="0085527D" w:rsidP="00884FD2">
            <w:pPr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Self-report </w:t>
            </w:r>
            <w:r w:rsidR="005410B3">
              <w:rPr>
                <w:rFonts w:ascii="Times New Roman" w:hAnsi="Times New Roman"/>
                <w:lang w:val="en-US"/>
              </w:rPr>
              <w:t>race/</w:t>
            </w:r>
            <w:r>
              <w:rPr>
                <w:rFonts w:ascii="Times New Roman" w:hAnsi="Times New Roman"/>
                <w:lang w:val="en-US"/>
              </w:rPr>
              <w:t>skin color</w:t>
            </w:r>
          </w:p>
        </w:tc>
        <w:tc>
          <w:tcPr>
            <w:tcW w:w="4252" w:type="dxa"/>
          </w:tcPr>
          <w:p w14:paraId="14A3F4EB" w14:textId="194195D5" w:rsidR="0085527D" w:rsidRDefault="000D7E1D" w:rsidP="00884FD2">
            <w:pPr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ixed, Black, White, others (Asiatic, indigen, not informed, ignored)</w:t>
            </w:r>
          </w:p>
        </w:tc>
      </w:tr>
      <w:tr w:rsidR="000D7E1D" w14:paraId="60145E93" w14:textId="77777777" w:rsidTr="00E02886">
        <w:tc>
          <w:tcPr>
            <w:tcW w:w="4390" w:type="dxa"/>
          </w:tcPr>
          <w:p w14:paraId="6A2BEF08" w14:textId="53E3F721" w:rsidR="000D7E1D" w:rsidRDefault="000D7E1D" w:rsidP="000D7E1D">
            <w:pPr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Schooling </w:t>
            </w:r>
            <w:r w:rsidR="00BA1E64">
              <w:rPr>
                <w:rFonts w:ascii="Times New Roman" w:hAnsi="Times New Roman"/>
                <w:lang w:val="en-US"/>
              </w:rPr>
              <w:t>(≥13 years)</w:t>
            </w:r>
          </w:p>
        </w:tc>
        <w:tc>
          <w:tcPr>
            <w:tcW w:w="4252" w:type="dxa"/>
          </w:tcPr>
          <w:p w14:paraId="327DE2AB" w14:textId="0AB47C4F" w:rsidR="000D7E1D" w:rsidRDefault="000D7E1D" w:rsidP="000D7E1D">
            <w:pPr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University, High School, Fundamental</w:t>
            </w:r>
          </w:p>
        </w:tc>
      </w:tr>
      <w:tr w:rsidR="00C47663" w14:paraId="45743E82" w14:textId="77777777" w:rsidTr="00E02886">
        <w:tc>
          <w:tcPr>
            <w:tcW w:w="4390" w:type="dxa"/>
          </w:tcPr>
          <w:p w14:paraId="2B84E593" w14:textId="31C25009" w:rsidR="00C47663" w:rsidRDefault="00C47663" w:rsidP="00C47663">
            <w:pPr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onthly income (in minimum wage)</w:t>
            </w:r>
          </w:p>
        </w:tc>
        <w:tc>
          <w:tcPr>
            <w:tcW w:w="4252" w:type="dxa"/>
          </w:tcPr>
          <w:p w14:paraId="24680428" w14:textId="0685395F" w:rsidR="00C47663" w:rsidRDefault="00C47663" w:rsidP="00C47663">
            <w:pPr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≤2, 2-4, &gt;4-20</w:t>
            </w:r>
          </w:p>
        </w:tc>
      </w:tr>
      <w:tr w:rsidR="00C47663" w:rsidRPr="005B6D9E" w14:paraId="124D57ED" w14:textId="77777777" w:rsidTr="00E02886">
        <w:tc>
          <w:tcPr>
            <w:tcW w:w="4390" w:type="dxa"/>
          </w:tcPr>
          <w:p w14:paraId="087D0A3E" w14:textId="569853E8" w:rsidR="00C47663" w:rsidRDefault="00C47663" w:rsidP="00C47663">
            <w:pPr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mmuting to study and/or work outside the neighborhood of residence</w:t>
            </w:r>
          </w:p>
        </w:tc>
        <w:tc>
          <w:tcPr>
            <w:tcW w:w="4252" w:type="dxa"/>
          </w:tcPr>
          <w:p w14:paraId="3FFEA206" w14:textId="2BB682B5" w:rsidR="00C47663" w:rsidRDefault="00C47663" w:rsidP="00C47663">
            <w:pPr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Yes, No, Neither study nor work, not informed</w:t>
            </w:r>
          </w:p>
        </w:tc>
      </w:tr>
      <w:tr w:rsidR="00C47663" w:rsidRPr="005B6D9E" w14:paraId="74780B24" w14:textId="77777777" w:rsidTr="00E02886">
        <w:tc>
          <w:tcPr>
            <w:tcW w:w="4390" w:type="dxa"/>
          </w:tcPr>
          <w:p w14:paraId="468646EB" w14:textId="2D844C0E" w:rsidR="00C47663" w:rsidRPr="001B452E" w:rsidRDefault="00C47663" w:rsidP="00C47663">
            <w:pPr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pellent use</w:t>
            </w:r>
          </w:p>
        </w:tc>
        <w:tc>
          <w:tcPr>
            <w:tcW w:w="4252" w:type="dxa"/>
          </w:tcPr>
          <w:p w14:paraId="285B7506" w14:textId="2FF65584" w:rsidR="00C47663" w:rsidRPr="009F6414" w:rsidRDefault="00C47663" w:rsidP="00C47663">
            <w:pPr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o, daily use, at least three days a week</w:t>
            </w:r>
          </w:p>
        </w:tc>
      </w:tr>
      <w:tr w:rsidR="00C47663" w:rsidRPr="0085527D" w14:paraId="03E04F16" w14:textId="77777777" w:rsidTr="00E02886">
        <w:tc>
          <w:tcPr>
            <w:tcW w:w="4390" w:type="dxa"/>
          </w:tcPr>
          <w:p w14:paraId="70EBCFB1" w14:textId="145C52E5" w:rsidR="00C47663" w:rsidRPr="001B452E" w:rsidRDefault="00C47663" w:rsidP="00C47663">
            <w:pPr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revious dengue infection</w:t>
            </w:r>
          </w:p>
        </w:tc>
        <w:tc>
          <w:tcPr>
            <w:tcW w:w="4252" w:type="dxa"/>
          </w:tcPr>
          <w:p w14:paraId="218B9BAF" w14:textId="33659D70" w:rsidR="00C47663" w:rsidRPr="009F6414" w:rsidRDefault="00C47663" w:rsidP="00C47663">
            <w:pPr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No, Yes </w:t>
            </w:r>
          </w:p>
        </w:tc>
      </w:tr>
      <w:tr w:rsidR="00C47663" w:rsidRPr="0085527D" w14:paraId="2ADBEC42" w14:textId="77777777" w:rsidTr="00E02886">
        <w:tc>
          <w:tcPr>
            <w:tcW w:w="4390" w:type="dxa"/>
          </w:tcPr>
          <w:p w14:paraId="7AFB52E0" w14:textId="436D87EF" w:rsidR="00C47663" w:rsidRDefault="00C47663" w:rsidP="00C47663">
            <w:pPr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YFV vaccination </w:t>
            </w:r>
          </w:p>
        </w:tc>
        <w:tc>
          <w:tcPr>
            <w:tcW w:w="4252" w:type="dxa"/>
          </w:tcPr>
          <w:p w14:paraId="16A74A59" w14:textId="57E6D559" w:rsidR="00C47663" w:rsidRDefault="00C47663" w:rsidP="00C47663">
            <w:pPr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o, Yes</w:t>
            </w:r>
          </w:p>
        </w:tc>
      </w:tr>
      <w:tr w:rsidR="00C47663" w:rsidRPr="0085527D" w14:paraId="61DA53A9" w14:textId="77777777" w:rsidTr="00E02886">
        <w:tc>
          <w:tcPr>
            <w:tcW w:w="4390" w:type="dxa"/>
          </w:tcPr>
          <w:p w14:paraId="3D3A9493" w14:textId="51B09D9D" w:rsidR="00C47663" w:rsidRDefault="00C47663" w:rsidP="00C47663">
            <w:pPr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ENV vaccination</w:t>
            </w:r>
          </w:p>
        </w:tc>
        <w:tc>
          <w:tcPr>
            <w:tcW w:w="4252" w:type="dxa"/>
          </w:tcPr>
          <w:p w14:paraId="0B62A180" w14:textId="07595223" w:rsidR="00C47663" w:rsidRDefault="00C47663" w:rsidP="00C47663">
            <w:pPr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o, Yes</w:t>
            </w:r>
          </w:p>
        </w:tc>
      </w:tr>
    </w:tbl>
    <w:p w14:paraId="3C504C14" w14:textId="77777777" w:rsidR="00294903" w:rsidRPr="009F6414" w:rsidRDefault="00294903" w:rsidP="0029490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sectPr w:rsidR="00294903" w:rsidRPr="009F641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578"/>
    <w:rsid w:val="000D7E1D"/>
    <w:rsid w:val="000F378C"/>
    <w:rsid w:val="00132BB0"/>
    <w:rsid w:val="0015547A"/>
    <w:rsid w:val="0016220E"/>
    <w:rsid w:val="00252AF0"/>
    <w:rsid w:val="00294903"/>
    <w:rsid w:val="002D6AD1"/>
    <w:rsid w:val="002F7F16"/>
    <w:rsid w:val="00314CEB"/>
    <w:rsid w:val="005410B3"/>
    <w:rsid w:val="005B6D9E"/>
    <w:rsid w:val="00636578"/>
    <w:rsid w:val="0063726B"/>
    <w:rsid w:val="007F5F5B"/>
    <w:rsid w:val="008205CB"/>
    <w:rsid w:val="0085527D"/>
    <w:rsid w:val="00904B3B"/>
    <w:rsid w:val="00AA0358"/>
    <w:rsid w:val="00AF5680"/>
    <w:rsid w:val="00BA1E64"/>
    <w:rsid w:val="00C47663"/>
    <w:rsid w:val="00C6033A"/>
    <w:rsid w:val="00D23913"/>
    <w:rsid w:val="00DB455F"/>
    <w:rsid w:val="00E02886"/>
    <w:rsid w:val="00E9763D"/>
    <w:rsid w:val="00EB1543"/>
    <w:rsid w:val="00ED1045"/>
    <w:rsid w:val="00F95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A6F594F"/>
  <w15:chartTrackingRefBased/>
  <w15:docId w15:val="{DF26E831-9416-4EA2-A23F-E8AD52496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490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Isabelle Freire Viana</cp:lastModifiedBy>
  <cp:revision>3</cp:revision>
  <dcterms:created xsi:type="dcterms:W3CDTF">2023-05-24T13:16:00Z</dcterms:created>
  <dcterms:modified xsi:type="dcterms:W3CDTF">2023-05-24T13:16:00Z</dcterms:modified>
</cp:coreProperties>
</file>